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4A875" w14:textId="18837C27" w:rsidR="00AC7460" w:rsidRPr="00F32C03" w:rsidRDefault="00AC7460" w:rsidP="007332CF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Onopgemaaktetabel2"/>
        <w:tblpPr w:leftFromText="141" w:rightFromText="141" w:vertAnchor="page" w:horzAnchor="margin" w:tblpY="2651"/>
        <w:tblW w:w="9356" w:type="dxa"/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1134"/>
        <w:gridCol w:w="1134"/>
        <w:gridCol w:w="992"/>
        <w:gridCol w:w="851"/>
      </w:tblGrid>
      <w:tr w:rsidR="00AC7460" w:rsidRPr="00F32C03" w14:paraId="118D36DB" w14:textId="77777777" w:rsidTr="00C05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hideMark/>
          </w:tcPr>
          <w:p w14:paraId="00DF4CAD" w14:textId="77777777" w:rsidR="00AC7460" w:rsidRPr="00F32C03" w:rsidRDefault="00AC7460" w:rsidP="00C05C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460" w:rsidRPr="00F32C03" w14:paraId="59CFD785" w14:textId="77777777" w:rsidTr="00B0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BDD6EE" w:themeFill="accent1" w:themeFillTint="66"/>
            <w:hideMark/>
          </w:tcPr>
          <w:p w14:paraId="717E3743" w14:textId="77777777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Measurements </w:t>
            </w:r>
          </w:p>
        </w:tc>
        <w:tc>
          <w:tcPr>
            <w:tcW w:w="2977" w:type="dxa"/>
            <w:shd w:val="clear" w:color="auto" w:fill="BDD6EE" w:themeFill="accent1" w:themeFillTint="66"/>
          </w:tcPr>
          <w:p w14:paraId="121B0A87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DD6EE" w:themeFill="accent1" w:themeFillTint="66"/>
            <w:hideMark/>
          </w:tcPr>
          <w:p w14:paraId="326F9E9B" w14:textId="77777777" w:rsidR="00AC7460" w:rsidRPr="00F32C03" w:rsidRDefault="00AC7460" w:rsidP="00C05C9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-1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134" w:type="dxa"/>
            <w:shd w:val="clear" w:color="auto" w:fill="BDD6EE" w:themeFill="accent1" w:themeFillTint="66"/>
            <w:hideMark/>
          </w:tcPr>
          <w:p w14:paraId="7F2477AC" w14:textId="77777777" w:rsidR="00AC7460" w:rsidRPr="00F32C03" w:rsidRDefault="00AC7460" w:rsidP="00C05C9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0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(Baseline)</w:t>
            </w:r>
          </w:p>
        </w:tc>
        <w:tc>
          <w:tcPr>
            <w:tcW w:w="992" w:type="dxa"/>
            <w:shd w:val="clear" w:color="auto" w:fill="BDD6EE" w:themeFill="accent1" w:themeFillTint="66"/>
            <w:hideMark/>
          </w:tcPr>
          <w:p w14:paraId="350FF9BF" w14:textId="77777777" w:rsidR="00AC7460" w:rsidRPr="00F32C03" w:rsidRDefault="00AC7460" w:rsidP="00C05C9E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shd w:val="clear" w:color="auto" w:fill="BDD6EE" w:themeFill="accent1" w:themeFillTint="66"/>
          </w:tcPr>
          <w:p w14:paraId="40ECDC65" w14:textId="77777777" w:rsidR="00AC7460" w:rsidRPr="00F32C03" w:rsidRDefault="00AC7460" w:rsidP="00C05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F32C0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AC7460" w:rsidRPr="00F32C03" w14:paraId="5DD9E304" w14:textId="77777777" w:rsidTr="00B0313E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E8EEF8"/>
            <w:hideMark/>
          </w:tcPr>
          <w:p w14:paraId="158BF870" w14:textId="77777777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Outcome measurements </w:t>
            </w:r>
          </w:p>
        </w:tc>
        <w:tc>
          <w:tcPr>
            <w:tcW w:w="2977" w:type="dxa"/>
            <w:shd w:val="clear" w:color="auto" w:fill="E8EEF8"/>
            <w:hideMark/>
          </w:tcPr>
          <w:p w14:paraId="35C6A27A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Instruments </w:t>
            </w:r>
          </w:p>
        </w:tc>
        <w:tc>
          <w:tcPr>
            <w:tcW w:w="1134" w:type="dxa"/>
            <w:shd w:val="clear" w:color="auto" w:fill="E8EEF8"/>
            <w:hideMark/>
          </w:tcPr>
          <w:p w14:paraId="2053E83B" w14:textId="77777777" w:rsidR="00AC7460" w:rsidRPr="00F32C03" w:rsidRDefault="00AC7460" w:rsidP="00C05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-1 </w:t>
            </w:r>
            <w:proofErr w:type="spellStart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  <w:tc>
          <w:tcPr>
            <w:tcW w:w="1134" w:type="dxa"/>
            <w:shd w:val="clear" w:color="auto" w:fill="E8EEF8"/>
            <w:hideMark/>
          </w:tcPr>
          <w:p w14:paraId="4E00E4F7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proofErr w:type="spellStart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8EEF8"/>
            <w:hideMark/>
          </w:tcPr>
          <w:p w14:paraId="135CC727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proofErr w:type="spellStart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E8EEF8"/>
            <w:hideMark/>
          </w:tcPr>
          <w:p w14:paraId="6950DA76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proofErr w:type="spellStart"/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mth</w:t>
            </w:r>
            <w:proofErr w:type="spellEnd"/>
          </w:p>
        </w:tc>
      </w:tr>
      <w:tr w:rsidR="00AC7460" w:rsidRPr="00F32C03" w14:paraId="53DBC1E2" w14:textId="77777777" w:rsidTr="00B0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E599" w:themeFill="accent4" w:themeFillTint="66"/>
            <w:hideMark/>
          </w:tcPr>
          <w:p w14:paraId="0AE6FDDA" w14:textId="77777777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 outcomes</w:t>
            </w:r>
          </w:p>
        </w:tc>
        <w:tc>
          <w:tcPr>
            <w:tcW w:w="2977" w:type="dxa"/>
            <w:shd w:val="clear" w:color="auto" w:fill="FFE599" w:themeFill="accent4" w:themeFillTint="66"/>
            <w:hideMark/>
          </w:tcPr>
          <w:p w14:paraId="5AA54F2A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E599" w:themeFill="accent4" w:themeFillTint="66"/>
            <w:hideMark/>
          </w:tcPr>
          <w:p w14:paraId="12DAD63A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E599" w:themeFill="accent4" w:themeFillTint="66"/>
            <w:hideMark/>
          </w:tcPr>
          <w:p w14:paraId="70592BFC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E599" w:themeFill="accent4" w:themeFillTint="66"/>
            <w:hideMark/>
          </w:tcPr>
          <w:p w14:paraId="27F9563D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E599" w:themeFill="accent4" w:themeFillTint="66"/>
            <w:hideMark/>
          </w:tcPr>
          <w:p w14:paraId="236E2705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460" w:rsidRPr="00F32C03" w14:paraId="72AF793B" w14:textId="77777777" w:rsidTr="00B03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9E7"/>
            <w:hideMark/>
          </w:tcPr>
          <w:p w14:paraId="30A9D77D" w14:textId="7DD302E6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Quality of life (QoL) </w:t>
            </w:r>
          </w:p>
        </w:tc>
        <w:tc>
          <w:tcPr>
            <w:tcW w:w="2977" w:type="dxa"/>
            <w:shd w:val="clear" w:color="auto" w:fill="FFF9E7"/>
            <w:hideMark/>
          </w:tcPr>
          <w:p w14:paraId="7EBCAED2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EORTC QLQ-C30 </w:t>
            </w:r>
          </w:p>
        </w:tc>
        <w:tc>
          <w:tcPr>
            <w:tcW w:w="1134" w:type="dxa"/>
            <w:shd w:val="clear" w:color="auto" w:fill="FFF9E7"/>
            <w:hideMark/>
          </w:tcPr>
          <w:p w14:paraId="278BBB61" w14:textId="685958BA" w:rsidR="00AC7460" w:rsidRPr="00F32C03" w:rsidRDefault="00C7572C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="00AC7460"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FF9E7"/>
            <w:hideMark/>
          </w:tcPr>
          <w:p w14:paraId="36A05347" w14:textId="13AF15F6" w:rsidR="00AC7460" w:rsidRPr="00F32C03" w:rsidRDefault="00C7572C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="00AC7460"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FF9E7"/>
            <w:hideMark/>
          </w:tcPr>
          <w:p w14:paraId="3FA798DE" w14:textId="3BAC0471" w:rsidR="00AC7460" w:rsidRPr="00F32C03" w:rsidRDefault="00C7572C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="00AC7460"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FF9E7"/>
            <w:hideMark/>
          </w:tcPr>
          <w:p w14:paraId="1BA060D5" w14:textId="32A8CB8C" w:rsidR="00AC7460" w:rsidRPr="00F32C03" w:rsidRDefault="00C7572C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AC7460" w:rsidRPr="00F32C03" w14:paraId="11EEE769" w14:textId="77777777" w:rsidTr="00822D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4"/>
            <w:shd w:val="clear" w:color="auto" w:fill="F7CAAC" w:themeFill="accent2" w:themeFillTint="66"/>
            <w:hideMark/>
          </w:tcPr>
          <w:p w14:paraId="70077A17" w14:textId="77777777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 outcomes</w:t>
            </w:r>
          </w:p>
        </w:tc>
        <w:tc>
          <w:tcPr>
            <w:tcW w:w="992" w:type="dxa"/>
            <w:shd w:val="clear" w:color="auto" w:fill="F7CAAC" w:themeFill="accent2" w:themeFillTint="66"/>
            <w:hideMark/>
          </w:tcPr>
          <w:p w14:paraId="69E3B33F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7CAAC" w:themeFill="accent2" w:themeFillTint="66"/>
            <w:hideMark/>
          </w:tcPr>
          <w:p w14:paraId="5F60717E" w14:textId="77777777" w:rsidR="00AC7460" w:rsidRPr="00F32C03" w:rsidRDefault="00AC7460" w:rsidP="00C05C9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7460" w:rsidRPr="00F32C03" w14:paraId="7B6604E1" w14:textId="77777777" w:rsidTr="00B03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  <w:hideMark/>
          </w:tcPr>
          <w:p w14:paraId="15306B8F" w14:textId="77777777" w:rsidR="00AC7460" w:rsidRPr="00F32C03" w:rsidRDefault="00AC7460" w:rsidP="00C05C9E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Pain </w:t>
            </w:r>
          </w:p>
        </w:tc>
        <w:tc>
          <w:tcPr>
            <w:tcW w:w="2977" w:type="dxa"/>
            <w:shd w:val="clear" w:color="auto" w:fill="FDF1E9"/>
            <w:hideMark/>
          </w:tcPr>
          <w:p w14:paraId="7D9AFA34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NPRS </w:t>
            </w:r>
          </w:p>
        </w:tc>
        <w:tc>
          <w:tcPr>
            <w:tcW w:w="1134" w:type="dxa"/>
            <w:shd w:val="clear" w:color="auto" w:fill="FDF1E9"/>
            <w:hideMark/>
          </w:tcPr>
          <w:p w14:paraId="3D7D9201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DF1E9"/>
            <w:hideMark/>
          </w:tcPr>
          <w:p w14:paraId="1557069C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PT </w:t>
            </w:r>
          </w:p>
        </w:tc>
        <w:tc>
          <w:tcPr>
            <w:tcW w:w="992" w:type="dxa"/>
            <w:shd w:val="clear" w:color="auto" w:fill="FDF1E9"/>
            <w:hideMark/>
          </w:tcPr>
          <w:p w14:paraId="46A544C5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851" w:type="dxa"/>
            <w:shd w:val="clear" w:color="auto" w:fill="FDF1E9"/>
            <w:hideMark/>
          </w:tcPr>
          <w:p w14:paraId="4D4C18F3" w14:textId="77777777" w:rsidR="00AC7460" w:rsidRPr="00F32C03" w:rsidRDefault="00AC7460" w:rsidP="00C05C9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</w:tr>
      <w:tr w:rsidR="00114B9D" w:rsidRPr="00F32C03" w14:paraId="399650BD" w14:textId="77777777" w:rsidTr="00B0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</w:tcPr>
          <w:p w14:paraId="6B30B126" w14:textId="22E92FB4" w:rsidR="00114B9D" w:rsidRPr="00F32C03" w:rsidRDefault="00114B9D" w:rsidP="00114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Fatigue </w:t>
            </w:r>
          </w:p>
        </w:tc>
        <w:tc>
          <w:tcPr>
            <w:tcW w:w="2977" w:type="dxa"/>
            <w:shd w:val="clear" w:color="auto" w:fill="FDF1E9"/>
          </w:tcPr>
          <w:p w14:paraId="4608F57E" w14:textId="66D7D239" w:rsidR="00114B9D" w:rsidRPr="00F32C03" w:rsidRDefault="00114B9D" w:rsidP="00114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MVI-20 </w:t>
            </w:r>
          </w:p>
        </w:tc>
        <w:tc>
          <w:tcPr>
            <w:tcW w:w="1134" w:type="dxa"/>
            <w:shd w:val="clear" w:color="auto" w:fill="FDF1E9"/>
          </w:tcPr>
          <w:p w14:paraId="60BEB1D2" w14:textId="00A8B9A4" w:rsidR="00114B9D" w:rsidRPr="00F32C03" w:rsidRDefault="00114B9D" w:rsidP="00114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DF1E9"/>
          </w:tcPr>
          <w:p w14:paraId="0EB8B755" w14:textId="63E66F64" w:rsidR="00114B9D" w:rsidRPr="00F32C03" w:rsidRDefault="00114B9D" w:rsidP="00114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DF1E9"/>
          </w:tcPr>
          <w:p w14:paraId="5F5DFCE3" w14:textId="1A4C2C9E" w:rsidR="00114B9D" w:rsidRPr="00F32C03" w:rsidRDefault="00114B9D" w:rsidP="00114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DF1E9"/>
          </w:tcPr>
          <w:p w14:paraId="33BB7578" w14:textId="77586DCE" w:rsidR="00114B9D" w:rsidRPr="00F32C03" w:rsidRDefault="00114B9D" w:rsidP="00114B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114B9D" w:rsidRPr="00F32C03" w14:paraId="1CA32E94" w14:textId="77777777" w:rsidTr="00B03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</w:tcPr>
          <w:p w14:paraId="70FACADF" w14:textId="167971D2" w:rsidR="00114B9D" w:rsidRPr="00F32C03" w:rsidRDefault="00114B9D" w:rsidP="00114B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ntal well-being </w:t>
            </w:r>
          </w:p>
        </w:tc>
        <w:tc>
          <w:tcPr>
            <w:tcW w:w="2977" w:type="dxa"/>
            <w:shd w:val="clear" w:color="auto" w:fill="FDF1E9"/>
          </w:tcPr>
          <w:p w14:paraId="6045CE69" w14:textId="4C10540A" w:rsidR="00114B9D" w:rsidRPr="00F32C03" w:rsidRDefault="00114B9D" w:rsidP="00114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DASS-21 </w:t>
            </w:r>
          </w:p>
        </w:tc>
        <w:tc>
          <w:tcPr>
            <w:tcW w:w="1134" w:type="dxa"/>
            <w:shd w:val="clear" w:color="auto" w:fill="FDF1E9"/>
          </w:tcPr>
          <w:p w14:paraId="710C86A8" w14:textId="2974D9CD" w:rsidR="00114B9D" w:rsidRPr="00F32C03" w:rsidRDefault="00114B9D" w:rsidP="00114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DF1E9"/>
          </w:tcPr>
          <w:p w14:paraId="0896C62F" w14:textId="02D462F8" w:rsidR="00114B9D" w:rsidRPr="00F32C03" w:rsidRDefault="00114B9D" w:rsidP="00114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DF1E9"/>
          </w:tcPr>
          <w:p w14:paraId="1B3DA2F6" w14:textId="28E5813D" w:rsidR="00114B9D" w:rsidRPr="00F32C03" w:rsidRDefault="00114B9D" w:rsidP="00114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DF1E9"/>
          </w:tcPr>
          <w:p w14:paraId="26A17F73" w14:textId="079BBD09" w:rsidR="00114B9D" w:rsidRPr="00F32C03" w:rsidRDefault="00114B9D" w:rsidP="00114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114B9D" w:rsidRPr="00F32C03" w14:paraId="65AB68C6" w14:textId="77777777" w:rsidTr="00B0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  <w:hideMark/>
          </w:tcPr>
          <w:p w14:paraId="13D62D71" w14:textId="77777777" w:rsidR="00114B9D" w:rsidRPr="00F32C03" w:rsidRDefault="00114B9D" w:rsidP="00114B9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Happiness </w:t>
            </w:r>
          </w:p>
        </w:tc>
        <w:tc>
          <w:tcPr>
            <w:tcW w:w="2977" w:type="dxa"/>
            <w:shd w:val="clear" w:color="auto" w:fill="FDF1E9"/>
            <w:hideMark/>
          </w:tcPr>
          <w:p w14:paraId="1A9A0BB7" w14:textId="7777777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HI </w:t>
            </w:r>
          </w:p>
        </w:tc>
        <w:tc>
          <w:tcPr>
            <w:tcW w:w="1134" w:type="dxa"/>
            <w:shd w:val="clear" w:color="auto" w:fill="FDF1E9"/>
            <w:hideMark/>
          </w:tcPr>
          <w:p w14:paraId="22C01FC8" w14:textId="162B9BE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FDF1E9"/>
            <w:hideMark/>
          </w:tcPr>
          <w:p w14:paraId="3F900D41" w14:textId="430ED10F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DF1E9"/>
            <w:hideMark/>
          </w:tcPr>
          <w:p w14:paraId="1459490A" w14:textId="3147CCEE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FDF1E9"/>
            <w:hideMark/>
          </w:tcPr>
          <w:p w14:paraId="4053B09E" w14:textId="13D5F7F8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114B9D" w:rsidRPr="00F32C03" w14:paraId="44083E08" w14:textId="77777777" w:rsidTr="00B03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  <w:hideMark/>
          </w:tcPr>
          <w:p w14:paraId="7BDF69CA" w14:textId="77777777" w:rsidR="00114B9D" w:rsidRPr="00F32C03" w:rsidRDefault="00114B9D" w:rsidP="00114B9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>Return to work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br/>
              <w:t>&amp; work-related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br/>
              <w:t>functioning</w:t>
            </w:r>
          </w:p>
        </w:tc>
        <w:tc>
          <w:tcPr>
            <w:tcW w:w="2977" w:type="dxa"/>
            <w:shd w:val="clear" w:color="auto" w:fill="FDF1E9"/>
            <w:hideMark/>
          </w:tcPr>
          <w:p w14:paraId="44EA5FDF" w14:textId="33354BA3" w:rsidR="00114B9D" w:rsidRPr="00F32C03" w:rsidRDefault="00114B9D" w:rsidP="00114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>RTW &amp; work functioning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br/>
              <w:t>questionnaire including: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br/>
              <w:t>- sociodemographic factors and employment status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br/>
              <w:t>- WAI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br/>
              <w:t>- contextual questions about work accommodations</w:t>
            </w:r>
          </w:p>
        </w:tc>
        <w:tc>
          <w:tcPr>
            <w:tcW w:w="1134" w:type="dxa"/>
            <w:shd w:val="clear" w:color="auto" w:fill="FDF1E9"/>
            <w:hideMark/>
          </w:tcPr>
          <w:p w14:paraId="6E6CC0A8" w14:textId="77777777" w:rsidR="00114B9D" w:rsidRPr="00F32C03" w:rsidRDefault="00114B9D" w:rsidP="00114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DF1E9"/>
            <w:hideMark/>
          </w:tcPr>
          <w:p w14:paraId="5D27D448" w14:textId="395BE8B3" w:rsidR="00114B9D" w:rsidRPr="00F32C03" w:rsidRDefault="00114B9D" w:rsidP="00114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FDF1E9"/>
            <w:hideMark/>
          </w:tcPr>
          <w:p w14:paraId="5C07B3AF" w14:textId="560CABC7" w:rsidR="00114B9D" w:rsidRPr="00F32C03" w:rsidRDefault="00114B9D" w:rsidP="00114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  <w:tc>
          <w:tcPr>
            <w:tcW w:w="851" w:type="dxa"/>
            <w:shd w:val="clear" w:color="auto" w:fill="FDF1E9"/>
            <w:hideMark/>
          </w:tcPr>
          <w:p w14:paraId="2E851F23" w14:textId="511D2890" w:rsidR="00114B9D" w:rsidRPr="00F32C03" w:rsidRDefault="00114B9D" w:rsidP="00114B9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114B9D" w:rsidRPr="00F32C03" w14:paraId="01C05E5B" w14:textId="77777777" w:rsidTr="00B03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DF1E9"/>
            <w:hideMark/>
          </w:tcPr>
          <w:p w14:paraId="0B409B37" w14:textId="77777777" w:rsidR="00114B9D" w:rsidRPr="00F32C03" w:rsidRDefault="00114B9D" w:rsidP="00114B9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t>Feasibility and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</w:rPr>
              <w:br/>
              <w:t>satisfaction</w:t>
            </w:r>
          </w:p>
        </w:tc>
        <w:tc>
          <w:tcPr>
            <w:tcW w:w="2977" w:type="dxa"/>
            <w:shd w:val="clear" w:color="auto" w:fill="FDF1E9"/>
            <w:hideMark/>
          </w:tcPr>
          <w:p w14:paraId="488F4C72" w14:textId="7777777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2C03">
              <w:rPr>
                <w:rFonts w:ascii="Times New Roman" w:hAnsi="Times New Roman" w:cs="Times New Roman"/>
                <w:sz w:val="20"/>
                <w:szCs w:val="20"/>
              </w:rPr>
              <w:t xml:space="preserve">Evaluation form </w:t>
            </w:r>
          </w:p>
        </w:tc>
        <w:tc>
          <w:tcPr>
            <w:tcW w:w="1134" w:type="dxa"/>
            <w:shd w:val="clear" w:color="auto" w:fill="FDF1E9"/>
            <w:hideMark/>
          </w:tcPr>
          <w:p w14:paraId="3C74857C" w14:textId="7777777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DF1E9"/>
            <w:hideMark/>
          </w:tcPr>
          <w:p w14:paraId="5D31B83E" w14:textId="7777777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DF1E9"/>
            <w:hideMark/>
          </w:tcPr>
          <w:p w14:paraId="57760654" w14:textId="77777777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DF1E9"/>
            <w:hideMark/>
          </w:tcPr>
          <w:p w14:paraId="65DD9C41" w14:textId="217A6629" w:rsidR="00114B9D" w:rsidRPr="00F32C03" w:rsidRDefault="00114B9D" w:rsidP="00114B9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D</w:t>
            </w:r>
          </w:p>
        </w:tc>
      </w:tr>
      <w:tr w:rsidR="00114B9D" w:rsidRPr="00F32C03" w14:paraId="63E0A5B3" w14:textId="77777777" w:rsidTr="00C05C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hideMark/>
          </w:tcPr>
          <w:p w14:paraId="4BF07C62" w14:textId="3C904E32" w:rsidR="00114B9D" w:rsidRPr="00F32C03" w:rsidRDefault="00114B9D" w:rsidP="00114B9D">
            <w:pPr>
              <w:spacing w:after="160" w:line="259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</w:pPr>
            <w:r w:rsidRPr="00F32C0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vertAlign w:val="subscript"/>
              </w:rPr>
              <w:t xml:space="preserve">Note: 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The questionnaires were collected by th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family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doctor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 (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FD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) or the physical therapists (PT).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br/>
            </w:r>
            <w:proofErr w:type="spellStart"/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a</w:t>
            </w:r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control</w:t>
            </w:r>
            <w:proofErr w:type="spellEnd"/>
            <w:r w:rsidRPr="00F32C03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 xml:space="preserve"> group included, except for the grip strength and the feasibility measurements.</w:t>
            </w:r>
          </w:p>
        </w:tc>
      </w:tr>
    </w:tbl>
    <w:p w14:paraId="3C41BCAA" w14:textId="2D61B5AD" w:rsidR="00AC7460" w:rsidRPr="00F32C03" w:rsidRDefault="00AC7460" w:rsidP="00AC7460">
      <w:pPr>
        <w:rPr>
          <w:rFonts w:ascii="Times New Roman" w:hAnsi="Times New Roman" w:cs="Times New Roman"/>
          <w:b/>
          <w:sz w:val="20"/>
          <w:szCs w:val="20"/>
        </w:rPr>
      </w:pPr>
      <w:r w:rsidRPr="00F32C03">
        <w:rPr>
          <w:rFonts w:ascii="Times New Roman" w:hAnsi="Times New Roman" w:cs="Times New Roman"/>
          <w:b/>
          <w:sz w:val="20"/>
          <w:szCs w:val="20"/>
        </w:rPr>
        <w:br/>
      </w:r>
      <w:r w:rsidR="00395E39">
        <w:rPr>
          <w:rFonts w:ascii="Times New Roman" w:hAnsi="Times New Roman" w:cs="Times New Roman"/>
          <w:b/>
          <w:sz w:val="20"/>
          <w:szCs w:val="20"/>
        </w:rPr>
        <w:t xml:space="preserve">Table S2. </w:t>
      </w:r>
      <w:r w:rsidR="00395E39" w:rsidRPr="00395E39">
        <w:rPr>
          <w:rFonts w:ascii="Times New Roman" w:hAnsi="Times New Roman" w:cs="Times New Roman"/>
          <w:b/>
          <w:sz w:val="20"/>
          <w:szCs w:val="20"/>
        </w:rPr>
        <w:t>An overview of the measurements</w:t>
      </w:r>
      <w:r w:rsidR="00395E39">
        <w:rPr>
          <w:rFonts w:ascii="Times New Roman" w:hAnsi="Times New Roman" w:cs="Times New Roman"/>
          <w:b/>
          <w:sz w:val="20"/>
          <w:szCs w:val="20"/>
        </w:rPr>
        <w:t>.</w:t>
      </w:r>
    </w:p>
    <w:p w14:paraId="40EF8A2B" w14:textId="77777777" w:rsidR="00F376D8" w:rsidRPr="00F32C03" w:rsidRDefault="00F376D8">
      <w:pPr>
        <w:rPr>
          <w:rFonts w:ascii="Times New Roman" w:hAnsi="Times New Roman" w:cs="Times New Roman"/>
          <w:sz w:val="20"/>
          <w:szCs w:val="20"/>
        </w:rPr>
      </w:pPr>
    </w:p>
    <w:sectPr w:rsidR="00F376D8" w:rsidRPr="00F32C03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0C4CD" w14:textId="77777777" w:rsidR="00B04E6E" w:rsidRDefault="00B04E6E" w:rsidP="00AC7460">
      <w:pPr>
        <w:spacing w:after="0" w:line="240" w:lineRule="auto"/>
      </w:pPr>
      <w:r>
        <w:separator/>
      </w:r>
    </w:p>
  </w:endnote>
  <w:endnote w:type="continuationSeparator" w:id="0">
    <w:p w14:paraId="1A55370C" w14:textId="77777777" w:rsidR="00B04E6E" w:rsidRDefault="00B04E6E" w:rsidP="00AC7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AF4354" w14:textId="77777777" w:rsidR="00B04E6E" w:rsidRDefault="00B04E6E" w:rsidP="00AC7460">
      <w:pPr>
        <w:spacing w:after="0" w:line="240" w:lineRule="auto"/>
      </w:pPr>
      <w:r>
        <w:separator/>
      </w:r>
    </w:p>
  </w:footnote>
  <w:footnote w:type="continuationSeparator" w:id="0">
    <w:p w14:paraId="68D9E1ED" w14:textId="77777777" w:rsidR="00B04E6E" w:rsidRDefault="00B04E6E" w:rsidP="00AC74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00F316" w14:textId="233C041B" w:rsidR="00843156" w:rsidRPr="00FA5472" w:rsidRDefault="002836A9" w:rsidP="00843156">
    <w:pPr>
      <w:pStyle w:val="Koptekst"/>
      <w:rPr>
        <w:rFonts w:ascii="Times New Roman" w:hAnsi="Times New Roman" w:cs="Times New Roman"/>
        <w:b/>
        <w:sz w:val="20"/>
        <w:szCs w:val="20"/>
      </w:rPr>
    </w:pPr>
    <w:r>
      <w:rPr>
        <w:rFonts w:ascii="Times New Roman" w:hAnsi="Times New Roman" w:cs="Times New Roman"/>
        <w:b/>
        <w:sz w:val="20"/>
        <w:szCs w:val="20"/>
      </w:rPr>
      <w:t>Table S</w:t>
    </w:r>
    <w:r w:rsidR="00395E39">
      <w:rPr>
        <w:rFonts w:ascii="Times New Roman" w:hAnsi="Times New Roman" w:cs="Times New Roman"/>
        <w:b/>
        <w:sz w:val="20"/>
        <w:szCs w:val="20"/>
      </w:rPr>
      <w:t>2</w:t>
    </w:r>
  </w:p>
  <w:p w14:paraId="657A7033" w14:textId="6444504F" w:rsidR="00843156" w:rsidRPr="007D63C1" w:rsidRDefault="005A30A6" w:rsidP="00843156">
    <w:pPr>
      <w:pStyle w:val="Koptekst"/>
      <w:rPr>
        <w:rFonts w:ascii="Times New Roman" w:hAnsi="Times New Roman" w:cs="Times New Roman"/>
        <w:b/>
        <w:bCs/>
        <w:sz w:val="20"/>
        <w:szCs w:val="20"/>
        <w:lang w:val="nl-NL"/>
      </w:rPr>
    </w:pPr>
    <w:r w:rsidRPr="005A30A6">
      <w:rPr>
        <w:rFonts w:ascii="Times New Roman" w:hAnsi="Times New Roman" w:cs="Times New Roman"/>
        <w:bCs/>
        <w:sz w:val="20"/>
        <w:szCs w:val="20"/>
        <w:lang w:val="en-GB"/>
      </w:rPr>
      <w:t xml:space="preserve">The Transdiagnostic Oncology Program (TOP): A </w:t>
    </w:r>
    <w:r w:rsidR="007D63C1">
      <w:rPr>
        <w:rFonts w:ascii="Times New Roman" w:hAnsi="Times New Roman" w:cs="Times New Roman"/>
        <w:bCs/>
        <w:sz w:val="20"/>
        <w:szCs w:val="20"/>
        <w:lang w:val="en-GB"/>
      </w:rPr>
      <w:t>multidomain</w:t>
    </w:r>
    <w:r w:rsidRPr="005A30A6">
      <w:rPr>
        <w:rFonts w:ascii="Times New Roman" w:hAnsi="Times New Roman" w:cs="Times New Roman"/>
        <w:bCs/>
        <w:sz w:val="20"/>
        <w:szCs w:val="20"/>
        <w:lang w:val="en-GB"/>
      </w:rPr>
      <w:t xml:space="preserve"> lifestyle intervention to improve the quality of life of cancer survivors - a before-and-after pilot study in primary care</w:t>
    </w:r>
    <w:r>
      <w:rPr>
        <w:rFonts w:ascii="Times New Roman" w:hAnsi="Times New Roman" w:cs="Times New Roman"/>
        <w:bCs/>
        <w:sz w:val="20"/>
        <w:szCs w:val="20"/>
        <w:lang w:val="en-GB"/>
      </w:rPr>
      <w:t>.</w:t>
    </w:r>
    <w:r w:rsidRPr="005A30A6">
      <w:rPr>
        <w:rFonts w:ascii="Times New Roman" w:hAnsi="Times New Roman" w:cs="Times New Roman"/>
        <w:bCs/>
        <w:sz w:val="20"/>
        <w:szCs w:val="20"/>
        <w:lang w:val="en-GB"/>
      </w:rPr>
      <w:t xml:space="preserve"> </w:t>
    </w:r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>Sanne H. Booij</w:t>
    </w:r>
    <w:r w:rsidR="00FA4AAA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(</w:t>
    </w:r>
    <w:hyperlink r:id="rId1" w:history="1">
      <w:r w:rsidR="00FA4AAA" w:rsidRPr="007D63C1">
        <w:rPr>
          <w:rStyle w:val="Hyperlink"/>
          <w:rFonts w:ascii="Times New Roman" w:hAnsi="Times New Roman" w:cs="Times New Roman"/>
          <w:i/>
          <w:iCs/>
          <w:sz w:val="20"/>
          <w:szCs w:val="20"/>
          <w:lang w:val="nl-NL"/>
        </w:rPr>
        <w:t>sh.booij@lentis.nl</w:t>
      </w:r>
    </w:hyperlink>
    <w:r w:rsidR="00FA4AAA" w:rsidRPr="007D63C1">
      <w:rPr>
        <w:rFonts w:ascii="Times New Roman" w:hAnsi="Times New Roman" w:cs="Times New Roman"/>
        <w:i/>
        <w:iCs/>
        <w:sz w:val="20"/>
        <w:szCs w:val="20"/>
        <w:lang w:val="nl-NL"/>
      </w:rPr>
      <w:t>)</w:t>
    </w:r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Amy Pieper, Christianne D. Wester, </w:t>
    </w:r>
    <w:proofErr w:type="spellStart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>Ute</w:t>
    </w:r>
    <w:proofErr w:type="spellEnd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</w:t>
    </w:r>
    <w:proofErr w:type="spellStart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>Bultmann</w:t>
    </w:r>
    <w:proofErr w:type="spellEnd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</w:t>
    </w:r>
    <w:proofErr w:type="spellStart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>Elkana</w:t>
    </w:r>
    <w:proofErr w:type="spellEnd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 C. </w:t>
    </w:r>
    <w:proofErr w:type="spellStart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>Waarsenburg</w:t>
    </w:r>
    <w:proofErr w:type="spellEnd"/>
    <w:r w:rsidR="00843156" w:rsidRPr="007D63C1">
      <w:rPr>
        <w:rFonts w:ascii="Times New Roman" w:hAnsi="Times New Roman" w:cs="Times New Roman"/>
        <w:i/>
        <w:iCs/>
        <w:sz w:val="20"/>
        <w:szCs w:val="20"/>
        <w:lang w:val="nl-NL"/>
      </w:rPr>
      <w:t xml:space="preserve">, H. J. Rogier Hoenders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EF27FA"/>
    <w:multiLevelType w:val="multilevel"/>
    <w:tmpl w:val="BC2C7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679480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460"/>
    <w:rsid w:val="000205AF"/>
    <w:rsid w:val="000E234C"/>
    <w:rsid w:val="00103FE3"/>
    <w:rsid w:val="00114B9D"/>
    <w:rsid w:val="002267FB"/>
    <w:rsid w:val="002836A9"/>
    <w:rsid w:val="002C7485"/>
    <w:rsid w:val="00342868"/>
    <w:rsid w:val="003902AD"/>
    <w:rsid w:val="00395E39"/>
    <w:rsid w:val="004203D2"/>
    <w:rsid w:val="00580B34"/>
    <w:rsid w:val="005A30A6"/>
    <w:rsid w:val="005E63B8"/>
    <w:rsid w:val="00631DEB"/>
    <w:rsid w:val="007332CF"/>
    <w:rsid w:val="007B5126"/>
    <w:rsid w:val="007D63C1"/>
    <w:rsid w:val="00822DD1"/>
    <w:rsid w:val="00836FA7"/>
    <w:rsid w:val="00843156"/>
    <w:rsid w:val="00991701"/>
    <w:rsid w:val="00AC7460"/>
    <w:rsid w:val="00AD3709"/>
    <w:rsid w:val="00B01324"/>
    <w:rsid w:val="00B0313E"/>
    <w:rsid w:val="00B04E6E"/>
    <w:rsid w:val="00C05C9E"/>
    <w:rsid w:val="00C7572C"/>
    <w:rsid w:val="00C95377"/>
    <w:rsid w:val="00E303FD"/>
    <w:rsid w:val="00E66908"/>
    <w:rsid w:val="00EB2EB8"/>
    <w:rsid w:val="00F32C03"/>
    <w:rsid w:val="00F376D8"/>
    <w:rsid w:val="00F578B3"/>
    <w:rsid w:val="00FA4AAA"/>
    <w:rsid w:val="00FD5B50"/>
    <w:rsid w:val="00FE7FE1"/>
    <w:rsid w:val="00FF3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166A87"/>
  <w15:chartTrackingRefBased/>
  <w15:docId w15:val="{1100A78A-B096-4041-84F2-EDAD0F072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C7460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AC74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AC7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C7460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C7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C7460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05C9E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C05C9E"/>
    <w:rPr>
      <w:color w:val="0563C1" w:themeColor="hyperlink"/>
      <w:u w:val="singl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205A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205AF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05A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05AF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205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205AF"/>
    <w:rPr>
      <w:rFonts w:ascii="Segoe UI" w:hAnsi="Segoe UI" w:cs="Segoe UI"/>
      <w:sz w:val="18"/>
      <w:szCs w:val="18"/>
      <w:lang w:val="en-US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580B34"/>
    <w:rPr>
      <w:color w:val="605E5C"/>
      <w:shd w:val="clear" w:color="auto" w:fill="E1DFDD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A4A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22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sh.booij@lentis.nl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24CBE-630B-4ADE-AF69-47A2170DC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ntis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ne</dc:creator>
  <cp:keywords/>
  <dc:description/>
  <cp:lastModifiedBy>sanne booij</cp:lastModifiedBy>
  <cp:revision>2</cp:revision>
  <cp:lastPrinted>2022-08-18T13:59:00Z</cp:lastPrinted>
  <dcterms:created xsi:type="dcterms:W3CDTF">2025-09-15T11:43:00Z</dcterms:created>
  <dcterms:modified xsi:type="dcterms:W3CDTF">2025-09-15T11:43:00Z</dcterms:modified>
</cp:coreProperties>
</file>